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55" w:type="dxa"/>
        <w:tblLook w:val="04A0" w:firstRow="1" w:lastRow="0" w:firstColumn="1" w:lastColumn="0" w:noHBand="0" w:noVBand="1"/>
      </w:tblPr>
      <w:tblGrid>
        <w:gridCol w:w="1890"/>
        <w:gridCol w:w="296"/>
        <w:gridCol w:w="1774"/>
        <w:gridCol w:w="1710"/>
        <w:gridCol w:w="1530"/>
        <w:gridCol w:w="1620"/>
        <w:gridCol w:w="1635"/>
      </w:tblGrid>
      <w:tr w:rsidR="00262418" w:rsidRPr="00406B6A" w14:paraId="5D5B45FB" w14:textId="77777777" w:rsidTr="004A508E">
        <w:trPr>
          <w:trHeight w:val="570"/>
        </w:trPr>
        <w:tc>
          <w:tcPr>
            <w:tcW w:w="104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A90A2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bookmarkStart w:id="0" w:name="_GoBack"/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>Supplemental Table 1</w:t>
            </w: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. Pairwise Post Hoc Comparisons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(5-minute epochs)</w:t>
            </w:r>
          </w:p>
        </w:tc>
      </w:tr>
      <w:tr w:rsidR="00262418" w:rsidRPr="00406B6A" w14:paraId="2114E15D" w14:textId="77777777" w:rsidTr="004A508E">
        <w:trPr>
          <w:trHeight w:val="570"/>
        </w:trPr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91B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Pairwise Comparisons (Time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9EF2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Equivital Core Temperatu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237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Heart R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2FDD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Ventilatory Rate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24C4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Skin Temperature</w:t>
            </w:r>
          </w:p>
        </w:tc>
      </w:tr>
      <w:tr w:rsidR="00262418" w:rsidRPr="00406B6A" w14:paraId="572D6D92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EA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-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A32F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037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6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BD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14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8C1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4B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66C2AE7B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DF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BEF3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5CC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1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F25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E33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20A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5E1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74693B98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8BA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41B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C1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6-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A2B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E49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28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2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CC6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59F20B57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2E8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C7C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52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1-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66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DB2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35D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9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489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19C606C2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DD9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297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9F7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6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5AA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5CC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3A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FB5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223285A9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054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AB71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833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FE3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B2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D49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7EC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0583E90E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6C2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4A4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65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11E9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CD4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223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1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B50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3F5C5336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11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0F70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06FD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06CE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E01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57E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FD5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262418" w:rsidRPr="00406B6A" w14:paraId="7A68031A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145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6-1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F949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61C1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1-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2B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13E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257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334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170F2D9C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E90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1FF0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F9BA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6-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69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A0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1D0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99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5D2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3320C7B6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72F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264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912F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1-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7D2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538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4BE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288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08FFB9A1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BB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C962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8B25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6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DC69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D6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2F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1.0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EB9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7832ABE5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0AB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DA6D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754B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951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5AD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A88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BE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52711ED8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51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BC37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6C49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125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B46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A59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2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5BD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57FB16A1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393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FF1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2AA5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03F1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BB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BB6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1AC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262418" w:rsidRPr="00406B6A" w14:paraId="689D4AC4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327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1-1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1E3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9FB0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6-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DDD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056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6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B4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3FB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686F8E01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CD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67E4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597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1-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EB1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98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45E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96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11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57F02CE9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B23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A32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2D0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6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F67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7F2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F22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AD1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2536CE0C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D38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45DF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4A75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718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07A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9A0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B9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605D8957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730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1F9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4142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47E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763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EB8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569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03C30F0D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81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8FBC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E700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E4AF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E6D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A03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31F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262418" w:rsidRPr="00406B6A" w14:paraId="24C4F923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748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16-2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2E3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C05D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1-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77B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8FB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DFA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0B4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1CDD771F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77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13F5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66EA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6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85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A22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84F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9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ECA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4236CC6F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996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0180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84F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95C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6E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CDC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1A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1B28C1EF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A1D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243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63BF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6E9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59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62D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D84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6AFC8ECE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B2C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9A84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6BDC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95A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FE8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A7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CC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262418" w:rsidRPr="00406B6A" w14:paraId="6504FE46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54BE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1-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A0B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8CEC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6-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2D4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B3B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52C9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EB0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1F85607E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AD0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D694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D616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09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027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60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29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E8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09B35F8B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80A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D643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BB80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24B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7F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4C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4D1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0EF32E87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0D3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003F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6819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608C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00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D0B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F32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sz w:val="22"/>
              </w:rPr>
            </w:pPr>
          </w:p>
        </w:tc>
      </w:tr>
      <w:tr w:rsidR="00262418" w:rsidRPr="00406B6A" w14:paraId="1349AFEC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B0F5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26-3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7E84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9427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5BE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A96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BC7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31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</w:tr>
      <w:tr w:rsidR="00262418" w:rsidRPr="00406B6A" w14:paraId="49847913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96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F8B1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855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A0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E36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998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28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D3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</w:tr>
      <w:tr w:rsidR="00262418" w:rsidRPr="00406B6A" w14:paraId="3074AEFA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A32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9D96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4BCD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B5D1" w14:textId="77777777" w:rsidR="00262418" w:rsidRPr="008B50C5" w:rsidRDefault="00262418" w:rsidP="004A508E">
            <w:pPr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CB3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6D1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7B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62418" w:rsidRPr="00406B6A" w14:paraId="52C43A18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7894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1-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6B60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91F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Minutes 36-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ED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F42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6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2F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1EA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03</w:t>
            </w:r>
          </w:p>
        </w:tc>
      </w:tr>
      <w:tr w:rsidR="00262418" w:rsidRPr="00406B6A" w14:paraId="0B691816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DA0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3FA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40EC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72EF" w14:textId="77777777" w:rsidR="00262418" w:rsidRPr="008B50C5" w:rsidRDefault="00262418" w:rsidP="004A508E">
            <w:pPr>
              <w:rPr>
                <w:rFonts w:eastAsia="Times New Roman" w:cs="Times New Roman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F319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C95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F955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262418" w:rsidRPr="00406B6A" w14:paraId="4BD67FC9" w14:textId="77777777" w:rsidTr="004A508E">
        <w:trPr>
          <w:trHeight w:val="28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AE2D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Time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FD84D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E7A7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B7CE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0DE9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86B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5FC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0.015</w:t>
            </w:r>
          </w:p>
        </w:tc>
      </w:tr>
      <w:tr w:rsidR="00262418" w:rsidRPr="00406B6A" w14:paraId="0AA84893" w14:textId="77777777" w:rsidTr="004A508E">
        <w:trPr>
          <w:trHeight w:val="2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7F5" w14:textId="77777777" w:rsidR="00262418" w:rsidRPr="008B50C5" w:rsidRDefault="00262418" w:rsidP="004A508E">
            <w:pPr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Condition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F53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564C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5C5B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1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E91F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b/>
                <w:bCs/>
                <w:color w:val="000000"/>
                <w:sz w:val="22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30D8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4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7534" w14:textId="77777777" w:rsidR="00262418" w:rsidRPr="008B50C5" w:rsidRDefault="00262418" w:rsidP="004A508E">
            <w:pPr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8B50C5">
              <w:rPr>
                <w:rFonts w:eastAsia="Times New Roman" w:cs="Times New Roman"/>
                <w:color w:val="000000"/>
                <w:sz w:val="22"/>
              </w:rPr>
              <w:t>0.143</w:t>
            </w:r>
          </w:p>
        </w:tc>
      </w:tr>
      <w:tr w:rsidR="00262418" w:rsidRPr="00406B6A" w14:paraId="732092DB" w14:textId="77777777" w:rsidTr="004A508E">
        <w:trPr>
          <w:trHeight w:val="285"/>
        </w:trPr>
        <w:tc>
          <w:tcPr>
            <w:tcW w:w="10455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4EC77" w14:textId="77777777" w:rsidR="00262418" w:rsidRPr="002E3E4A" w:rsidRDefault="00262418" w:rsidP="004A508E">
            <w:pPr>
              <w:ind w:left="-100" w:right="-120"/>
              <w:rPr>
                <w:rFonts w:cs="Times New Roman"/>
                <w:sz w:val="22"/>
              </w:rPr>
            </w:pPr>
            <w:r w:rsidRPr="002E3E4A">
              <w:rPr>
                <w:rFonts w:cs="Times New Roman"/>
                <w:sz w:val="22"/>
              </w:rPr>
              <w:t xml:space="preserve">Pairwise post hoc comparisons from two-way MANOVA across all Equivital variables between conditions (recreational clothing x turn out gear). Presented as the </w:t>
            </w:r>
            <w:r w:rsidRPr="002E3E4A">
              <w:rPr>
                <w:rFonts w:cs="Times New Roman"/>
                <w:i/>
                <w:iCs/>
                <w:sz w:val="22"/>
              </w:rPr>
              <w:t>p</w:t>
            </w:r>
            <w:r w:rsidRPr="002E3E4A">
              <w:rPr>
                <w:rFonts w:cs="Times New Roman"/>
                <w:sz w:val="22"/>
              </w:rPr>
              <w:t xml:space="preserve">- values for pairwise comparisons. Significant </w:t>
            </w:r>
            <w:r w:rsidRPr="002E3E4A">
              <w:rPr>
                <w:rFonts w:cs="Times New Roman"/>
                <w:i/>
                <w:iCs/>
                <w:sz w:val="22"/>
              </w:rPr>
              <w:t>p</w:t>
            </w:r>
            <w:r w:rsidRPr="002E3E4A">
              <w:rPr>
                <w:rFonts w:cs="Times New Roman"/>
                <w:sz w:val="22"/>
              </w:rPr>
              <w:t>- values have been bolded.</w:t>
            </w:r>
          </w:p>
        </w:tc>
      </w:tr>
    </w:tbl>
    <w:p w14:paraId="3CBDCF5B" w14:textId="77777777" w:rsidR="00AA7B9C" w:rsidRDefault="00AA7B9C"/>
    <w:p w14:paraId="212492F9" w14:textId="5E56A416" w:rsidR="008D3937" w:rsidRDefault="008D3937"/>
    <w:p w14:paraId="3DC4EDF8" w14:textId="77777777" w:rsidR="008D3937" w:rsidRDefault="008D3937"/>
    <w:bookmarkEnd w:id="0"/>
    <w:p w14:paraId="7F91810B" w14:textId="77777777" w:rsidR="008D3937" w:rsidRDefault="008D3937"/>
    <w:sectPr w:rsidR="008D3937" w:rsidSect="00D635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418"/>
    <w:rsid w:val="000A0EF5"/>
    <w:rsid w:val="000C079A"/>
    <w:rsid w:val="001F3CDE"/>
    <w:rsid w:val="002536FE"/>
    <w:rsid w:val="00262418"/>
    <w:rsid w:val="00717D9F"/>
    <w:rsid w:val="008D3937"/>
    <w:rsid w:val="00967CE7"/>
    <w:rsid w:val="009D7CE4"/>
    <w:rsid w:val="00AA7B9C"/>
    <w:rsid w:val="00D63523"/>
    <w:rsid w:val="00E62F64"/>
    <w:rsid w:val="00EB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C04B1"/>
  <w15:chartTrackingRefBased/>
  <w15:docId w15:val="{B91EBD21-3B2B-D64C-9EEA-CBC9E08CC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418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937"/>
    <w:rPr>
      <w:rFonts w:ascii="Arial" w:hAnsi="Arial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1</Words>
  <Characters>1661</Characters>
  <Application>Microsoft Office Word</Application>
  <DocSecurity>0</DocSecurity>
  <Lines>13</Lines>
  <Paragraphs>3</Paragraphs>
  <ScaleCrop>false</ScaleCrop>
  <Company/>
  <LinksUpToDate>false</LinksUpToDate>
  <CharactersWithSpaces>1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Agostinelli</dc:creator>
  <cp:keywords/>
  <dc:description/>
  <cp:lastModifiedBy>Vanitha M.</cp:lastModifiedBy>
  <cp:revision>3</cp:revision>
  <dcterms:created xsi:type="dcterms:W3CDTF">2023-10-12T13:59:00Z</dcterms:created>
  <dcterms:modified xsi:type="dcterms:W3CDTF">2023-12-14T07:13:00Z</dcterms:modified>
</cp:coreProperties>
</file>